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Toc191375406" w:displacedByCustomXml="next"/>
    <w:sdt>
      <w:sdtPr>
        <w:rPr>
          <w:rFonts w:asciiTheme="minorHAnsi" w:eastAsiaTheme="minorHAnsi" w:hAnsiTheme="minorHAnsi" w:cstheme="minorBidi"/>
          <w:color w:val="auto"/>
          <w:sz w:val="24"/>
          <w:szCs w:val="24"/>
        </w:rPr>
        <w:id w:val="-17434701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F216BD0" w14:textId="55AADE06" w:rsidR="008529E7" w:rsidRPr="004B0969" w:rsidRDefault="00436C4D">
          <w:pPr>
            <w:pStyle w:val="TOCHeading"/>
            <w:rPr>
              <w:rFonts w:ascii="Times New Roman" w:hAnsi="Times New Roman" w:cs="Times New Roman"/>
              <w:b/>
              <w:bCs/>
              <w:color w:val="000000" w:themeColor="text1"/>
            </w:rPr>
          </w:pPr>
          <w:r w:rsidRPr="004B0969">
            <w:rPr>
              <w:rFonts w:ascii="Times New Roman" w:hAnsi="Times New Roman" w:cs="Times New Roman"/>
              <w:b/>
              <w:bCs/>
              <w:color w:val="000000" w:themeColor="text1"/>
            </w:rPr>
            <w:t>Supplementary Materials</w:t>
          </w:r>
        </w:p>
        <w:p w14:paraId="2FA82102" w14:textId="77777777" w:rsidR="001B5020" w:rsidRDefault="001B5020" w:rsidP="001B5020"/>
        <w:p w14:paraId="0ADE3B05" w14:textId="1821A0B9" w:rsidR="001B5020" w:rsidRPr="0099141F" w:rsidRDefault="0099141F" w:rsidP="001B5020">
          <w:pPr>
            <w:rPr>
              <w:rFonts w:ascii="Times New Roman" w:hAnsi="Times New Roman" w:cs="Times New Roman"/>
            </w:rPr>
          </w:pPr>
          <w:r>
            <w:rPr>
              <w:rFonts w:ascii="Times New Roman" w:hAnsi="Times New Roman" w:cs="Times New Roman"/>
            </w:rPr>
            <w:t xml:space="preserve">Larson et al. </w:t>
          </w:r>
          <w:r w:rsidRPr="0099141F">
            <w:rPr>
              <w:rFonts w:ascii="Times New Roman" w:hAnsi="Times New Roman" w:cs="Times New Roman"/>
            </w:rPr>
            <w:t>Survivorship Therapy needs after RadiOtherapy for head and Neck cancer: surveying opportunities for Growth (STRONG)</w:t>
          </w:r>
          <w:r>
            <w:rPr>
              <w:rFonts w:ascii="Times New Roman" w:hAnsi="Times New Roman" w:cs="Times New Roman"/>
            </w:rPr>
            <w:t xml:space="preserve">. </w:t>
          </w:r>
          <w:r>
            <w:rPr>
              <w:rFonts w:ascii="Times New Roman" w:hAnsi="Times New Roman" w:cs="Times New Roman"/>
              <w:i/>
              <w:iCs/>
            </w:rPr>
            <w:t xml:space="preserve">Supportive Care in Cancer. </w:t>
          </w:r>
          <w:r>
            <w:rPr>
              <w:rFonts w:ascii="Times New Roman" w:hAnsi="Times New Roman" w:cs="Times New Roman"/>
            </w:rPr>
            <w:t>2025.</w:t>
          </w:r>
        </w:p>
        <w:p w14:paraId="0B0FE054" w14:textId="77777777" w:rsidR="001B5020" w:rsidRPr="001B5020" w:rsidRDefault="001B5020" w:rsidP="001B5020"/>
        <w:p w14:paraId="344BC3BE" w14:textId="6100C023" w:rsidR="00477403" w:rsidRDefault="008529E7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b w:val="0"/>
              <w:bCs w:val="0"/>
              <w:noProof/>
              <w:kern w:val="2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1473073" w:history="1">
            <w:r w:rsidR="00477403" w:rsidRPr="00CD64FC">
              <w:rPr>
                <w:rStyle w:val="Hyperlink"/>
                <w:noProof/>
              </w:rPr>
              <w:t>TABLES</w:t>
            </w:r>
            <w:r w:rsidR="00477403">
              <w:rPr>
                <w:noProof/>
                <w:webHidden/>
              </w:rPr>
              <w:tab/>
            </w:r>
            <w:r w:rsidR="00477403">
              <w:rPr>
                <w:noProof/>
                <w:webHidden/>
              </w:rPr>
              <w:fldChar w:fldCharType="begin"/>
            </w:r>
            <w:r w:rsidR="00477403">
              <w:rPr>
                <w:noProof/>
                <w:webHidden/>
              </w:rPr>
              <w:instrText xml:space="preserve"> PAGEREF _Toc191473073 \h </w:instrText>
            </w:r>
            <w:r w:rsidR="00477403">
              <w:rPr>
                <w:noProof/>
                <w:webHidden/>
              </w:rPr>
            </w:r>
            <w:r w:rsidR="00477403">
              <w:rPr>
                <w:noProof/>
                <w:webHidden/>
              </w:rPr>
              <w:fldChar w:fldCharType="separate"/>
            </w:r>
            <w:r w:rsidR="00477403">
              <w:rPr>
                <w:noProof/>
                <w:webHidden/>
              </w:rPr>
              <w:t>1</w:t>
            </w:r>
            <w:r w:rsidR="00477403">
              <w:rPr>
                <w:noProof/>
                <w:webHidden/>
              </w:rPr>
              <w:fldChar w:fldCharType="end"/>
            </w:r>
          </w:hyperlink>
        </w:p>
        <w:p w14:paraId="59A10D04" w14:textId="7C796230" w:rsidR="00477403" w:rsidRDefault="00384FE8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91473074" w:history="1">
            <w:r w:rsidR="00477403" w:rsidRPr="00CD64FC">
              <w:rPr>
                <w:rStyle w:val="Hyperlink"/>
                <w:noProof/>
              </w:rPr>
              <w:t>Supplementary Table 1. Multivariable analysis of three domains from the Consolidated Framework for Implementation Research (CFIR): individual domain (assessing interest in survivorship), inner setting process domain (access to information in survivorship), implementation process domain (considering survivorship as a priority).</w:t>
            </w:r>
            <w:r w:rsidR="00477403">
              <w:rPr>
                <w:noProof/>
                <w:webHidden/>
              </w:rPr>
              <w:tab/>
            </w:r>
            <w:r w:rsidR="00477403">
              <w:rPr>
                <w:noProof/>
                <w:webHidden/>
              </w:rPr>
              <w:fldChar w:fldCharType="begin"/>
            </w:r>
            <w:r w:rsidR="00477403">
              <w:rPr>
                <w:noProof/>
                <w:webHidden/>
              </w:rPr>
              <w:instrText xml:space="preserve"> PAGEREF _Toc191473074 \h </w:instrText>
            </w:r>
            <w:r w:rsidR="00477403">
              <w:rPr>
                <w:noProof/>
                <w:webHidden/>
              </w:rPr>
            </w:r>
            <w:r w:rsidR="00477403">
              <w:rPr>
                <w:noProof/>
                <w:webHidden/>
              </w:rPr>
              <w:fldChar w:fldCharType="separate"/>
            </w:r>
            <w:r w:rsidR="00477403">
              <w:rPr>
                <w:noProof/>
                <w:webHidden/>
              </w:rPr>
              <w:t>1</w:t>
            </w:r>
            <w:r w:rsidR="00477403">
              <w:rPr>
                <w:noProof/>
                <w:webHidden/>
              </w:rPr>
              <w:fldChar w:fldCharType="end"/>
            </w:r>
          </w:hyperlink>
        </w:p>
        <w:p w14:paraId="127D26C0" w14:textId="6F009617" w:rsidR="00477403" w:rsidRDefault="00384FE8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b w:val="0"/>
              <w:bCs w:val="0"/>
              <w:noProof/>
              <w:kern w:val="2"/>
              <w14:ligatures w14:val="standardContextual"/>
            </w:rPr>
          </w:pPr>
          <w:hyperlink w:anchor="_Toc191473075" w:history="1">
            <w:r w:rsidR="00477403" w:rsidRPr="00CD64FC">
              <w:rPr>
                <w:rStyle w:val="Hyperlink"/>
                <w:noProof/>
              </w:rPr>
              <w:t>FIGURES</w:t>
            </w:r>
            <w:r w:rsidR="00477403">
              <w:rPr>
                <w:noProof/>
                <w:webHidden/>
              </w:rPr>
              <w:tab/>
            </w:r>
            <w:r w:rsidR="00477403">
              <w:rPr>
                <w:noProof/>
                <w:webHidden/>
              </w:rPr>
              <w:fldChar w:fldCharType="begin"/>
            </w:r>
            <w:r w:rsidR="00477403">
              <w:rPr>
                <w:noProof/>
                <w:webHidden/>
              </w:rPr>
              <w:instrText xml:space="preserve"> PAGEREF _Toc191473075 \h </w:instrText>
            </w:r>
            <w:r w:rsidR="00477403">
              <w:rPr>
                <w:noProof/>
                <w:webHidden/>
              </w:rPr>
            </w:r>
            <w:r w:rsidR="00477403">
              <w:rPr>
                <w:noProof/>
                <w:webHidden/>
              </w:rPr>
              <w:fldChar w:fldCharType="separate"/>
            </w:r>
            <w:r w:rsidR="00477403">
              <w:rPr>
                <w:noProof/>
                <w:webHidden/>
              </w:rPr>
              <w:t>2</w:t>
            </w:r>
            <w:r w:rsidR="00477403">
              <w:rPr>
                <w:noProof/>
                <w:webHidden/>
              </w:rPr>
              <w:fldChar w:fldCharType="end"/>
            </w:r>
          </w:hyperlink>
        </w:p>
        <w:p w14:paraId="6644547C" w14:textId="40771A3C" w:rsidR="00477403" w:rsidRDefault="00384FE8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91473076" w:history="1">
            <w:r w:rsidR="00477403" w:rsidRPr="00CD64FC">
              <w:rPr>
                <w:rStyle w:val="Hyperlink"/>
                <w:noProof/>
              </w:rPr>
              <w:t>Supplementary Figure 1. Five cancer survivorship domains and overlying contexts affecting implementation, adapted from Nekhlyudov et al (JNCI 2019).</w:t>
            </w:r>
            <w:r w:rsidR="00477403">
              <w:rPr>
                <w:noProof/>
                <w:webHidden/>
              </w:rPr>
              <w:tab/>
            </w:r>
            <w:r w:rsidR="00477403">
              <w:rPr>
                <w:noProof/>
                <w:webHidden/>
              </w:rPr>
              <w:fldChar w:fldCharType="begin"/>
            </w:r>
            <w:r w:rsidR="00477403">
              <w:rPr>
                <w:noProof/>
                <w:webHidden/>
              </w:rPr>
              <w:instrText xml:space="preserve"> PAGEREF _Toc191473076 \h </w:instrText>
            </w:r>
            <w:r w:rsidR="00477403">
              <w:rPr>
                <w:noProof/>
                <w:webHidden/>
              </w:rPr>
            </w:r>
            <w:r w:rsidR="00477403">
              <w:rPr>
                <w:noProof/>
                <w:webHidden/>
              </w:rPr>
              <w:fldChar w:fldCharType="separate"/>
            </w:r>
            <w:r w:rsidR="00477403">
              <w:rPr>
                <w:noProof/>
                <w:webHidden/>
              </w:rPr>
              <w:t>2</w:t>
            </w:r>
            <w:r w:rsidR="00477403">
              <w:rPr>
                <w:noProof/>
                <w:webHidden/>
              </w:rPr>
              <w:fldChar w:fldCharType="end"/>
            </w:r>
          </w:hyperlink>
        </w:p>
        <w:p w14:paraId="666A16D9" w14:textId="2D8A8AED" w:rsidR="00477403" w:rsidRDefault="00384FE8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91473077" w:history="1">
            <w:r w:rsidR="00477403" w:rsidRPr="00CD64FC">
              <w:rPr>
                <w:rStyle w:val="Hyperlink"/>
                <w:noProof/>
              </w:rPr>
              <w:t>Supplementary Figure 2. Flow diagram of study patients.</w:t>
            </w:r>
            <w:r w:rsidR="00477403">
              <w:rPr>
                <w:noProof/>
                <w:webHidden/>
              </w:rPr>
              <w:tab/>
            </w:r>
            <w:r w:rsidR="00477403">
              <w:rPr>
                <w:noProof/>
                <w:webHidden/>
              </w:rPr>
              <w:fldChar w:fldCharType="begin"/>
            </w:r>
            <w:r w:rsidR="00477403">
              <w:rPr>
                <w:noProof/>
                <w:webHidden/>
              </w:rPr>
              <w:instrText xml:space="preserve"> PAGEREF _Toc191473077 \h </w:instrText>
            </w:r>
            <w:r w:rsidR="00477403">
              <w:rPr>
                <w:noProof/>
                <w:webHidden/>
              </w:rPr>
            </w:r>
            <w:r w:rsidR="00477403">
              <w:rPr>
                <w:noProof/>
                <w:webHidden/>
              </w:rPr>
              <w:fldChar w:fldCharType="separate"/>
            </w:r>
            <w:r w:rsidR="00477403">
              <w:rPr>
                <w:noProof/>
                <w:webHidden/>
              </w:rPr>
              <w:t>3</w:t>
            </w:r>
            <w:r w:rsidR="00477403">
              <w:rPr>
                <w:noProof/>
                <w:webHidden/>
              </w:rPr>
              <w:fldChar w:fldCharType="end"/>
            </w:r>
          </w:hyperlink>
        </w:p>
        <w:p w14:paraId="6031DE41" w14:textId="0EFB8210" w:rsidR="008529E7" w:rsidRDefault="008529E7">
          <w:r>
            <w:rPr>
              <w:b/>
              <w:bCs/>
              <w:noProof/>
            </w:rPr>
            <w:fldChar w:fldCharType="end"/>
          </w:r>
        </w:p>
      </w:sdtContent>
    </w:sdt>
    <w:p w14:paraId="58EF59C9" w14:textId="71545C64" w:rsidR="007A0EDE" w:rsidRDefault="007A0EDE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br w:type="page"/>
      </w:r>
    </w:p>
    <w:p w14:paraId="44A7558B" w14:textId="77777777" w:rsidR="00B341B2" w:rsidRDefault="00B341B2" w:rsidP="00616DAF">
      <w:pPr>
        <w:pStyle w:val="Heading1"/>
        <w:sectPr w:rsidR="00B341B2" w:rsidSect="00616DAF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4E0DC293" w14:textId="7C18A7EE" w:rsidR="008E0603" w:rsidRDefault="007A0EDE" w:rsidP="00616DAF">
      <w:pPr>
        <w:pStyle w:val="Heading1"/>
      </w:pPr>
      <w:bookmarkStart w:id="1" w:name="_Toc191473073"/>
      <w:r w:rsidRPr="007A0EDE">
        <w:lastRenderedPageBreak/>
        <w:t>TABLES</w:t>
      </w:r>
      <w:bookmarkEnd w:id="1"/>
      <w:bookmarkEnd w:id="0"/>
    </w:p>
    <w:p w14:paraId="43B9F6D4" w14:textId="0F54D269" w:rsidR="00A266A7" w:rsidRPr="00A266A7" w:rsidRDefault="00B341B2" w:rsidP="00A266A7">
      <w:pPr>
        <w:pStyle w:val="Heading2"/>
      </w:pPr>
      <w:bookmarkStart w:id="2" w:name="_Toc191473074"/>
      <w:r>
        <w:t>Supplementary Table 1</w:t>
      </w:r>
      <w:r w:rsidR="00A266A7">
        <w:t>. Multivariable analysis</w:t>
      </w:r>
      <w:r w:rsidR="00AD254B">
        <w:t xml:space="preserve"> of three domains from the </w:t>
      </w:r>
      <w:r w:rsidR="00AD254B" w:rsidRPr="00AD254B">
        <w:t>Consolidated Framework for Implementation Research (CFIR): individual domain (assessing interest in survivorship), inner setting process domain (access to information in survivorship), implementation process domain (considering survivorship as a priority).</w:t>
      </w:r>
      <w:bookmarkEnd w:id="2"/>
    </w:p>
    <w:p w14:paraId="7CC0B907" w14:textId="77777777" w:rsidR="0041099F" w:rsidRDefault="0041099F" w:rsidP="0041099F"/>
    <w:tbl>
      <w:tblPr>
        <w:tblW w:w="13350" w:type="dxa"/>
        <w:tblLook w:val="04A0" w:firstRow="1" w:lastRow="0" w:firstColumn="1" w:lastColumn="0" w:noHBand="0" w:noVBand="1"/>
      </w:tblPr>
      <w:tblGrid>
        <w:gridCol w:w="4050"/>
        <w:gridCol w:w="2114"/>
        <w:gridCol w:w="986"/>
        <w:gridCol w:w="2114"/>
        <w:gridCol w:w="986"/>
        <w:gridCol w:w="2114"/>
        <w:gridCol w:w="986"/>
      </w:tblGrid>
      <w:tr w:rsidR="00B341B2" w:rsidRPr="00B341B2" w14:paraId="11BF3EA6" w14:textId="77777777" w:rsidTr="00442658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DEA6" w14:textId="77777777" w:rsidR="00B341B2" w:rsidRPr="00B341B2" w:rsidRDefault="00B341B2" w:rsidP="00B34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A95E0B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est in Survivorship Care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C0BD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ivorship Care is a Priority</w:t>
            </w:r>
          </w:p>
        </w:tc>
        <w:tc>
          <w:tcPr>
            <w:tcW w:w="31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B3C5FD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 to Survivorship Care</w:t>
            </w:r>
          </w:p>
        </w:tc>
      </w:tr>
      <w:tr w:rsidR="00B341B2" w:rsidRPr="00B341B2" w14:paraId="1E8E73C8" w14:textId="77777777" w:rsidTr="00442658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2192" w14:textId="77777777" w:rsidR="00B341B2" w:rsidRPr="00B341B2" w:rsidRDefault="00B341B2" w:rsidP="00B341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BD1E0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77AF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F5168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0502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3EBE1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DB87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B341B2" w:rsidRPr="00B341B2" w14:paraId="3EA03B5A" w14:textId="77777777" w:rsidTr="00442658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79CD" w14:textId="77777777" w:rsidR="00B341B2" w:rsidRPr="00B341B2" w:rsidRDefault="00B341B2" w:rsidP="00B341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per 10 years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8583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72, 1.1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DCD7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ED4F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83, 1.3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DB4C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C628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83, 1.3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B450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B341B2" w:rsidRPr="00B341B2" w14:paraId="07FF1A7E" w14:textId="77777777" w:rsidTr="00442658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C0D1" w14:textId="77777777" w:rsidR="00B341B2" w:rsidRPr="00B341B2" w:rsidRDefault="00B341B2" w:rsidP="00B341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 (referent = male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D296" w14:textId="77777777" w:rsidR="00B341B2" w:rsidRPr="00B341B2" w:rsidRDefault="00B341B2" w:rsidP="00B341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BB54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6280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B24C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F9BC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58E5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341B2" w:rsidRPr="00B341B2" w14:paraId="09835FF8" w14:textId="77777777" w:rsidTr="00442658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0A52" w14:textId="77777777" w:rsidR="00B341B2" w:rsidRPr="00B341B2" w:rsidRDefault="00B341B2" w:rsidP="00B34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CE9F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 (1.48, 4.8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73A5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382B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 (1.54, 5.1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7814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626D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47, 1.7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9178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341B2" w:rsidRPr="00B341B2" w14:paraId="627A691A" w14:textId="77777777" w:rsidTr="00442658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697D" w14:textId="77777777" w:rsidR="00B341B2" w:rsidRPr="00B341B2" w:rsidRDefault="00B341B2" w:rsidP="00B341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(referent = White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A352" w14:textId="77777777" w:rsidR="00B341B2" w:rsidRPr="00B341B2" w:rsidRDefault="00B341B2" w:rsidP="00B341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6280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7695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00CD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AE0A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68F5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341B2" w:rsidRPr="00B341B2" w14:paraId="4D98EDA9" w14:textId="77777777" w:rsidTr="00442658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0315" w14:textId="77777777" w:rsidR="00B341B2" w:rsidRPr="00B341B2" w:rsidRDefault="00B341B2" w:rsidP="00B34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Whit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0109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 (0.65, 4.2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B041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7C5E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 (0.7, 4.6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D1F3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5323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(0.41, 3.1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22EE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341B2" w:rsidRPr="00B341B2" w14:paraId="53FE5EFA" w14:textId="77777777" w:rsidTr="00442658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4721" w14:textId="77777777" w:rsidR="00B341B2" w:rsidRPr="00B341B2" w:rsidRDefault="00B341B2" w:rsidP="00B341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ery receive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BBEB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54, 2.0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F4D2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FCF2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55, 2.0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B5E4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CDE8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 (1.24, 5.2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34A5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B341B2" w:rsidRPr="00B341B2" w14:paraId="528FBA20" w14:textId="77777777" w:rsidTr="00442658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9022" w14:textId="77777777" w:rsidR="00B341B2" w:rsidRPr="00B341B2" w:rsidRDefault="00B341B2" w:rsidP="00B341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therapy receive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5718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(0.44, 1.3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1F65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19D8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46, 1.4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3722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C7A7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 (1.15, 3.8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2344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B341B2" w:rsidRPr="00B341B2" w14:paraId="68F36CAB" w14:textId="77777777" w:rsidTr="00442658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2FF8" w14:textId="77777777" w:rsidR="00B341B2" w:rsidRPr="00B341B2" w:rsidRDefault="00B341B2" w:rsidP="00B341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ation since Radiation (referent = ≤ 2 years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2ED6" w14:textId="77777777" w:rsidR="00B341B2" w:rsidRPr="00B341B2" w:rsidRDefault="00B341B2" w:rsidP="00B341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9765" w14:textId="77777777" w:rsidR="00B341B2" w:rsidRPr="00B341B2" w:rsidRDefault="00B341B2" w:rsidP="00B341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B463" w14:textId="77777777" w:rsidR="00B341B2" w:rsidRPr="00B341B2" w:rsidRDefault="00B341B2" w:rsidP="00B341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2ABC" w14:textId="77777777" w:rsidR="00B341B2" w:rsidRPr="00B341B2" w:rsidRDefault="00B341B2" w:rsidP="00B34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2FEF" w14:textId="77777777" w:rsidR="00B341B2" w:rsidRPr="00B341B2" w:rsidRDefault="00B341B2" w:rsidP="00B341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C22A" w14:textId="77777777" w:rsidR="00B341B2" w:rsidRPr="00B341B2" w:rsidRDefault="00B341B2" w:rsidP="00B341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341B2" w:rsidRPr="00B341B2" w14:paraId="47F7CD35" w14:textId="77777777" w:rsidTr="00442658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CACA" w14:textId="77777777" w:rsidR="00B341B2" w:rsidRPr="00B341B2" w:rsidRDefault="00B341B2" w:rsidP="00B341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2 year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8C16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 (0.32, 1.0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06A0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11C6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(0.29, 0.9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B71E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B9BC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 (0.19, 0.6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5835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341B2" w:rsidRPr="00B341B2" w14:paraId="5BBB0CCC" w14:textId="77777777" w:rsidTr="00442658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4FEF" w14:textId="77777777" w:rsidR="00B341B2" w:rsidRPr="00B341B2" w:rsidRDefault="00B341B2" w:rsidP="00B341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ly undergoing cancer treatment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49F4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 (0.92, 7.2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1670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D02E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 (0.84, 6.5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5A8A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3434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 (1.08, 8.8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8117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8</w:t>
            </w:r>
          </w:p>
        </w:tc>
      </w:tr>
      <w:tr w:rsidR="00B341B2" w:rsidRPr="00B341B2" w14:paraId="5EFC7EDC" w14:textId="77777777" w:rsidTr="00442658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C5DA" w14:textId="77777777" w:rsidR="00B341B2" w:rsidRPr="00B341B2" w:rsidRDefault="00B341B2" w:rsidP="00B341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recurrenc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0A91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47, 2.4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5CBA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35BE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(0.56, 2.9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A2A0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9D7B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33, 1.8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4ADB" w14:textId="77777777" w:rsidR="00B341B2" w:rsidRPr="00B341B2" w:rsidRDefault="00B341B2" w:rsidP="00B341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4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</w:tbl>
    <w:p w14:paraId="22EDDFB3" w14:textId="77777777" w:rsidR="00B341B2" w:rsidRDefault="00B341B2" w:rsidP="0041099F"/>
    <w:p w14:paraId="45BBC7B0" w14:textId="77777777" w:rsidR="0041099F" w:rsidRDefault="0041099F" w:rsidP="0041099F"/>
    <w:p w14:paraId="33449363" w14:textId="77777777" w:rsidR="00B341B2" w:rsidRDefault="00B341B2">
      <w:pPr>
        <w:spacing w:after="160" w:line="259" w:lineRule="auto"/>
        <w:rPr>
          <w:color w:val="FF0000"/>
        </w:rPr>
      </w:pPr>
      <w:r>
        <w:rPr>
          <w:color w:val="FF0000"/>
        </w:rPr>
        <w:br w:type="page"/>
      </w:r>
    </w:p>
    <w:p w14:paraId="1DA4193F" w14:textId="77777777" w:rsidR="00B341B2" w:rsidRDefault="00B341B2" w:rsidP="0041099F">
      <w:pPr>
        <w:rPr>
          <w:color w:val="FF0000"/>
        </w:rPr>
        <w:sectPr w:rsidR="00B341B2" w:rsidSect="00B341B2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788DFF17" w14:textId="5E98858B" w:rsidR="008E0603" w:rsidRDefault="007A0EDE" w:rsidP="008529E7">
      <w:pPr>
        <w:pStyle w:val="Heading1"/>
      </w:pPr>
      <w:bookmarkStart w:id="3" w:name="_Toc191375407"/>
      <w:bookmarkStart w:id="4" w:name="_Toc191473075"/>
      <w:r>
        <w:lastRenderedPageBreak/>
        <w:t>FIGURES</w:t>
      </w:r>
      <w:bookmarkEnd w:id="3"/>
      <w:bookmarkEnd w:id="4"/>
    </w:p>
    <w:p w14:paraId="58715C09" w14:textId="104370D9" w:rsidR="008E0603" w:rsidRDefault="00436C4D" w:rsidP="008529E7">
      <w:pPr>
        <w:pStyle w:val="Heading2"/>
      </w:pPr>
      <w:bookmarkStart w:id="5" w:name="_Toc191473076"/>
      <w:r>
        <w:t xml:space="preserve">Supplementary </w:t>
      </w:r>
      <w:r w:rsidR="008E0603" w:rsidRPr="008E0603">
        <w:t xml:space="preserve">Figure </w:t>
      </w:r>
      <w:r w:rsidR="007A0EDE">
        <w:t>1</w:t>
      </w:r>
      <w:r w:rsidR="008E0603">
        <w:t xml:space="preserve">. </w:t>
      </w:r>
      <w:r w:rsidR="00FD0809" w:rsidRPr="00FD0809">
        <w:t>Five cancer survivorship domains and overlying contexts affecting implementation, adapted from Nekhlyudov et al (JNCI 2019)</w:t>
      </w:r>
      <w:r w:rsidR="00174976">
        <w:t>.</w:t>
      </w:r>
      <w:bookmarkEnd w:id="5"/>
    </w:p>
    <w:p w14:paraId="338EC3CC" w14:textId="35EBDEF7" w:rsidR="008E0603" w:rsidRPr="008E0603" w:rsidRDefault="008E0603" w:rsidP="008E060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DFBF6F" w14:textId="798A825F" w:rsidR="008E0603" w:rsidRPr="008E0603" w:rsidRDefault="00FD0809" w:rsidP="008E060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65652">
        <w:rPr>
          <w:rFonts w:ascii="Times New Roman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491CEF3D" wp14:editId="153DB66B">
                <wp:simplePos x="0" y="0"/>
                <wp:positionH relativeFrom="margin">
                  <wp:posOffset>-5080</wp:posOffset>
                </wp:positionH>
                <wp:positionV relativeFrom="margin">
                  <wp:posOffset>1390650</wp:posOffset>
                </wp:positionV>
                <wp:extent cx="4497070" cy="4019550"/>
                <wp:effectExtent l="0" t="0" r="17780" b="19050"/>
                <wp:wrapTight wrapText="bothSides">
                  <wp:wrapPolygon edited="0">
                    <wp:start x="0" y="0"/>
                    <wp:lineTo x="0" y="21600"/>
                    <wp:lineTo x="21594" y="21600"/>
                    <wp:lineTo x="21594" y="0"/>
                    <wp:lineTo x="0" y="0"/>
                  </wp:wrapPolygon>
                </wp:wrapTight>
                <wp:docPr id="251289302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97070" cy="4019550"/>
                          <a:chOff x="0" y="15226"/>
                          <a:chExt cx="6817721" cy="6119961"/>
                        </a:xfrm>
                      </wpg:grpSpPr>
                      <wps:wsp>
                        <wps:cNvPr id="483740532" name="Oval 483740532"/>
                        <wps:cNvSpPr/>
                        <wps:spPr>
                          <a:xfrm>
                            <a:off x="792479" y="1804850"/>
                            <a:ext cx="1968137" cy="1968137"/>
                          </a:xfrm>
                          <a:prstGeom prst="ellipse">
                            <a:avLst/>
                          </a:prstGeom>
                          <a:solidFill>
                            <a:schemeClr val="tx1">
                              <a:alpha val="50196"/>
                            </a:schemeClr>
                          </a:solidFill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2DFD0AF" w14:textId="77777777" w:rsidR="00FD0809" w:rsidRPr="00FD0809" w:rsidRDefault="00FD0809" w:rsidP="00FD0809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 w:rsidRPr="00FD0809"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  <w:sz w:val="14"/>
                                  <w:szCs w:val="14"/>
                                </w:rPr>
                                <w:t>RECURRENCES AND NEW CANCER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07970177" name="Oval 307970177"/>
                        <wps:cNvSpPr/>
                        <wps:spPr>
                          <a:xfrm>
                            <a:off x="2420982" y="1804850"/>
                            <a:ext cx="1968137" cy="1968137"/>
                          </a:xfrm>
                          <a:prstGeom prst="ellipse">
                            <a:avLst/>
                          </a:prstGeom>
                          <a:solidFill>
                            <a:schemeClr val="tx1">
                              <a:alpha val="50196"/>
                            </a:schemeClr>
                          </a:solidFill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1B03F19" w14:textId="77777777" w:rsidR="00FD0809" w:rsidRPr="00FD0809" w:rsidRDefault="00FD0809" w:rsidP="00FD0809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 w:rsidRPr="00FD0809"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  <w:sz w:val="14"/>
                                  <w:szCs w:val="14"/>
                                </w:rPr>
                                <w:t>PHYSICAL EFFECT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145598561" name="Oval 2145598561"/>
                        <wps:cNvSpPr/>
                        <wps:spPr>
                          <a:xfrm>
                            <a:off x="4058194" y="1804850"/>
                            <a:ext cx="1968137" cy="1968137"/>
                          </a:xfrm>
                          <a:prstGeom prst="ellipse">
                            <a:avLst/>
                          </a:prstGeom>
                          <a:solidFill>
                            <a:schemeClr val="tx1">
                              <a:alpha val="50196"/>
                            </a:schemeClr>
                          </a:solidFill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6F9FD73" w14:textId="77777777" w:rsidR="00FD0809" w:rsidRPr="00FD0809" w:rsidRDefault="00FD0809" w:rsidP="00FD0809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 w:rsidRPr="00FD0809"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  <w:sz w:val="14"/>
                                  <w:szCs w:val="14"/>
                                </w:rPr>
                                <w:t>PSYCHOSOCIAL EFFECT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91765097" name="Oval 691765097"/>
                        <wps:cNvSpPr/>
                        <wps:spPr>
                          <a:xfrm>
                            <a:off x="1593668" y="3191689"/>
                            <a:ext cx="1968137" cy="1968137"/>
                          </a:xfrm>
                          <a:prstGeom prst="ellipse">
                            <a:avLst/>
                          </a:prstGeom>
                          <a:solidFill>
                            <a:schemeClr val="tx1">
                              <a:alpha val="50196"/>
                            </a:schemeClr>
                          </a:solidFill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22DD68C" w14:textId="77777777" w:rsidR="00FD0809" w:rsidRPr="00FD0809" w:rsidRDefault="00FD0809" w:rsidP="00FD0809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 w:rsidRPr="00FD0809"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  <w:sz w:val="14"/>
                                  <w:szCs w:val="14"/>
                                </w:rPr>
                                <w:t>CHRONIC CONDITION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49395706" name="Oval 1549395706"/>
                        <wps:cNvSpPr/>
                        <wps:spPr>
                          <a:xfrm>
                            <a:off x="3222171" y="3191689"/>
                            <a:ext cx="1968137" cy="1968137"/>
                          </a:xfrm>
                          <a:prstGeom prst="ellipse">
                            <a:avLst/>
                          </a:prstGeom>
                          <a:solidFill>
                            <a:schemeClr val="tx1">
                              <a:alpha val="50196"/>
                            </a:schemeClr>
                          </a:solidFill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0F644F1" w14:textId="77777777" w:rsidR="00FD0809" w:rsidRPr="00FD0809" w:rsidRDefault="00FD0809" w:rsidP="00FD0809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 w:rsidRPr="00FD0809"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  <w:sz w:val="14"/>
                                  <w:szCs w:val="14"/>
                                </w:rPr>
                                <w:t>HEALTH PROMOTIO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19108777" name="Rectangle 219108777"/>
                        <wps:cNvSpPr/>
                        <wps:spPr>
                          <a:xfrm>
                            <a:off x="687975" y="1206137"/>
                            <a:ext cx="5434150" cy="418011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0CB0E38" w14:textId="77777777" w:rsidR="00FD0809" w:rsidRPr="004E61BF" w:rsidRDefault="00FD0809" w:rsidP="00FD0809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4E61BF">
                                <w:rPr>
                                  <w:rFonts w:ascii="Arial" w:hAnsi="Arial" w:cs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INDIVIDUAL DOMAI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02177460" name="Rectangle 1202177460"/>
                        <wps:cNvSpPr/>
                        <wps:spPr>
                          <a:xfrm>
                            <a:off x="339632" y="598716"/>
                            <a:ext cx="6130836" cy="418011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accent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63044E4" w14:textId="4E363384" w:rsidR="00FD0809" w:rsidRPr="004E61BF" w:rsidRDefault="00AD4DF4" w:rsidP="00FD0809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INTERPERSONAL FACTOR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54405982" name="Rectangle 1954405982"/>
                        <wps:cNvSpPr/>
                        <wps:spPr>
                          <a:xfrm>
                            <a:off x="7619" y="15226"/>
                            <a:ext cx="6810102" cy="418011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9FBAE35" w14:textId="10D9CAF6" w:rsidR="00FD0809" w:rsidRPr="00277D75" w:rsidRDefault="00AD4DF4" w:rsidP="00FD0809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 w:themeColor="ligh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COMMUNITY FACTORS</w:t>
                              </w:r>
                            </w:p>
                            <w:p w14:paraId="3756F9FA" w14:textId="77777777" w:rsidR="00FD0809" w:rsidRPr="00277D75" w:rsidRDefault="00FD0809" w:rsidP="00FD0809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 w:themeColor="light1"/>
                                  <w:kern w:val="24"/>
                                  <w:sz w:val="16"/>
                                  <w:szCs w:val="16"/>
                                </w:rPr>
                              </w:pPr>
                            </w:p>
                            <w:p w14:paraId="1EC0B3AE" w14:textId="77777777" w:rsidR="00FD0809" w:rsidRPr="004E61BF" w:rsidRDefault="00FD0809" w:rsidP="00FD0809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076119890" name="Rectangle 2076119890"/>
                        <wps:cNvSpPr/>
                        <wps:spPr>
                          <a:xfrm>
                            <a:off x="687975" y="1206134"/>
                            <a:ext cx="5434150" cy="42497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40574076" name="Rectangle 440574076"/>
                        <wps:cNvSpPr/>
                        <wps:spPr>
                          <a:xfrm>
                            <a:off x="339631" y="598709"/>
                            <a:ext cx="6130836" cy="521426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18746280" name="Rectangle 718746280"/>
                        <wps:cNvSpPr/>
                        <wps:spPr>
                          <a:xfrm>
                            <a:off x="0" y="15226"/>
                            <a:ext cx="6810100" cy="611996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91CEF3D" id="Group 14" o:spid="_x0000_s1026" style="position:absolute;margin-left:-.4pt;margin-top:109.5pt;width:354.1pt;height:316.5pt;z-index:-251657216;mso-position-horizontal-relative:margin;mso-position-vertical-relative:margin;mso-width-relative:margin;mso-height-relative:margin" coordorigin=",152" coordsize="68177,611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">
                <v:oval id="Oval 483740532" o:spid="_x0000_s1027" style="position:absolute;left:7924;top:18048;width:19682;height:196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" fillcolor="black [3213]" strokecolor="#0d0d0d [3069]" strokeweight="1pt">
                  <v:fill opacity="32896f"/>
                  <v:stroke joinstyle="miter"/>
                  <v:textbox>
                    <w:txbxContent>
                      <w:p w14:paraId="42DFD0AF" w14:textId="77777777" w:rsidR="00FD0809" w:rsidRPr="00FD0809" w:rsidRDefault="00FD0809" w:rsidP="00FD0809">
                        <w:pPr>
                          <w:jc w:val="center"/>
                          <w:rPr>
                            <w:rFonts w:ascii="Arial" w:hAnsi="Arial" w:cs="Arial"/>
                            <w:color w:val="FFFFFF" w:themeColor="background1"/>
                            <w:kern w:val="24"/>
                            <w:sz w:val="14"/>
                            <w:szCs w:val="14"/>
                          </w:rPr>
                        </w:pPr>
                        <w:r w:rsidRPr="00FD0809">
                          <w:rPr>
                            <w:rFonts w:ascii="Arial" w:hAnsi="Arial" w:cs="Arial"/>
                            <w:color w:val="FFFFFF" w:themeColor="background1"/>
                            <w:kern w:val="24"/>
                            <w:sz w:val="14"/>
                            <w:szCs w:val="14"/>
                          </w:rPr>
                          <w:t>RECURRENCES AND NEW CANCERS</w:t>
                        </w:r>
                      </w:p>
                    </w:txbxContent>
                  </v:textbox>
                </v:oval>
                <v:oval id="Oval 307970177" o:spid="_x0000_s1028" style="position:absolute;left:24209;top:18048;width:19682;height:196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" fillcolor="black [3213]" strokecolor="#0d0d0d [3069]" strokeweight="1pt">
                  <v:fill opacity="32896f"/>
                  <v:stroke joinstyle="miter"/>
                  <v:textbox>
                    <w:txbxContent>
                      <w:p w14:paraId="31B03F19" w14:textId="77777777" w:rsidR="00FD0809" w:rsidRPr="00FD0809" w:rsidRDefault="00FD0809" w:rsidP="00FD0809">
                        <w:pPr>
                          <w:jc w:val="center"/>
                          <w:rPr>
                            <w:rFonts w:ascii="Arial" w:hAnsi="Arial" w:cs="Arial"/>
                            <w:color w:val="FFFFFF" w:themeColor="background1"/>
                            <w:kern w:val="24"/>
                            <w:sz w:val="14"/>
                            <w:szCs w:val="14"/>
                          </w:rPr>
                        </w:pPr>
                        <w:r w:rsidRPr="00FD0809">
                          <w:rPr>
                            <w:rFonts w:ascii="Arial" w:hAnsi="Arial" w:cs="Arial"/>
                            <w:color w:val="FFFFFF" w:themeColor="background1"/>
                            <w:kern w:val="24"/>
                            <w:sz w:val="14"/>
                            <w:szCs w:val="14"/>
                          </w:rPr>
                          <w:t>PHYSICAL EFFECTS</w:t>
                        </w:r>
                      </w:p>
                    </w:txbxContent>
                  </v:textbox>
                </v:oval>
                <v:oval id="Oval 2145598561" o:spid="_x0000_s1029" style="position:absolute;left:40581;top:18048;width:19682;height:196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" fillcolor="black [3213]" strokecolor="#0d0d0d [3069]" strokeweight="1pt">
                  <v:fill opacity="32896f"/>
                  <v:stroke joinstyle="miter"/>
                  <v:textbox>
                    <w:txbxContent>
                      <w:p w14:paraId="06F9FD73" w14:textId="77777777" w:rsidR="00FD0809" w:rsidRPr="00FD0809" w:rsidRDefault="00FD0809" w:rsidP="00FD0809">
                        <w:pPr>
                          <w:jc w:val="center"/>
                          <w:rPr>
                            <w:rFonts w:ascii="Arial" w:hAnsi="Arial" w:cs="Arial"/>
                            <w:color w:val="FFFFFF" w:themeColor="background1"/>
                            <w:kern w:val="24"/>
                            <w:sz w:val="14"/>
                            <w:szCs w:val="14"/>
                          </w:rPr>
                        </w:pPr>
                        <w:r w:rsidRPr="00FD0809">
                          <w:rPr>
                            <w:rFonts w:ascii="Arial" w:hAnsi="Arial" w:cs="Arial"/>
                            <w:color w:val="FFFFFF" w:themeColor="background1"/>
                            <w:kern w:val="24"/>
                            <w:sz w:val="14"/>
                            <w:szCs w:val="14"/>
                          </w:rPr>
                          <w:t>PSYCHOSOCIAL EFFECTS</w:t>
                        </w:r>
                      </w:p>
                    </w:txbxContent>
                  </v:textbox>
                </v:oval>
                <v:oval id="Oval 691765097" o:spid="_x0000_s1030" style="position:absolute;left:15936;top:31916;width:19682;height:196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" fillcolor="black [3213]" strokecolor="#0d0d0d [3069]" strokeweight="1pt">
                  <v:fill opacity="32896f"/>
                  <v:stroke joinstyle="miter"/>
                  <v:textbox>
                    <w:txbxContent>
                      <w:p w14:paraId="322DD68C" w14:textId="77777777" w:rsidR="00FD0809" w:rsidRPr="00FD0809" w:rsidRDefault="00FD0809" w:rsidP="00FD0809">
                        <w:pPr>
                          <w:jc w:val="center"/>
                          <w:rPr>
                            <w:rFonts w:ascii="Arial" w:hAnsi="Arial" w:cs="Arial"/>
                            <w:color w:val="FFFFFF" w:themeColor="background1"/>
                            <w:kern w:val="24"/>
                            <w:sz w:val="14"/>
                            <w:szCs w:val="14"/>
                          </w:rPr>
                        </w:pPr>
                        <w:r w:rsidRPr="00FD0809">
                          <w:rPr>
                            <w:rFonts w:ascii="Arial" w:hAnsi="Arial" w:cs="Arial"/>
                            <w:color w:val="FFFFFF" w:themeColor="background1"/>
                            <w:kern w:val="24"/>
                            <w:sz w:val="14"/>
                            <w:szCs w:val="14"/>
                          </w:rPr>
                          <w:t>CHRONIC CONDITIONS</w:t>
                        </w:r>
                      </w:p>
                    </w:txbxContent>
                  </v:textbox>
                </v:oval>
                <v:oval id="Oval 1549395706" o:spid="_x0000_s1031" style="position:absolute;left:32221;top:31916;width:19682;height:196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" fillcolor="black [3213]" strokecolor="#0d0d0d [3069]" strokeweight="1pt">
                  <v:fill opacity="32896f"/>
                  <v:stroke joinstyle="miter"/>
                  <v:textbox>
                    <w:txbxContent>
                      <w:p w14:paraId="60F644F1" w14:textId="77777777" w:rsidR="00FD0809" w:rsidRPr="00FD0809" w:rsidRDefault="00FD0809" w:rsidP="00FD0809">
                        <w:pPr>
                          <w:jc w:val="center"/>
                          <w:rPr>
                            <w:rFonts w:ascii="Arial" w:hAnsi="Arial" w:cs="Arial"/>
                            <w:color w:val="FFFFFF" w:themeColor="background1"/>
                            <w:kern w:val="24"/>
                            <w:sz w:val="14"/>
                            <w:szCs w:val="14"/>
                          </w:rPr>
                        </w:pPr>
                        <w:r w:rsidRPr="00FD0809">
                          <w:rPr>
                            <w:rFonts w:ascii="Arial" w:hAnsi="Arial" w:cs="Arial"/>
                            <w:color w:val="FFFFFF" w:themeColor="background1"/>
                            <w:kern w:val="24"/>
                            <w:sz w:val="14"/>
                            <w:szCs w:val="14"/>
                          </w:rPr>
                          <w:t>HEALTH PROMOTION</w:t>
                        </w:r>
                      </w:p>
                    </w:txbxContent>
                  </v:textbox>
                </v:oval>
                <v:rect id="Rectangle 219108777" o:spid="_x0000_s1032" style="position:absolute;left:6879;top:12061;width:54342;height:4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" fillcolor="black [3213]" strokecolor="#0a2f40 [1604]" strokeweight="1pt">
                  <v:textbox>
                    <w:txbxContent>
                      <w:p w14:paraId="70CB0E38" w14:textId="77777777" w:rsidR="00FD0809" w:rsidRPr="004E61BF" w:rsidRDefault="00FD0809" w:rsidP="00FD0809">
                        <w:pPr>
                          <w:jc w:val="center"/>
                          <w:rPr>
                            <w:rFonts w:ascii="Arial" w:hAnsi="Arial" w:cs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 w:rsidRPr="004E61BF">
                          <w:rPr>
                            <w:rFonts w:ascii="Arial" w:hAnsi="Arial" w:cs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INDIVIDUAL DOMAIN</w:t>
                        </w:r>
                      </w:p>
                    </w:txbxContent>
                  </v:textbox>
                </v:rect>
                <v:rect id="Rectangle 1202177460" o:spid="_x0000_s1033" style="position:absolute;left:3396;top:5987;width:61308;height:4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" fillcolor="black [3213]" strokecolor="#0f4761 [2404]" strokeweight="1pt">
                  <v:textbox>
                    <w:txbxContent>
                      <w:p w14:paraId="063044E4" w14:textId="4E363384" w:rsidR="00FD0809" w:rsidRPr="004E61BF" w:rsidRDefault="00AD4DF4" w:rsidP="00FD0809">
                        <w:pPr>
                          <w:jc w:val="center"/>
                          <w:rPr>
                            <w:rFonts w:ascii="Arial" w:hAnsi="Arial" w:cs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INTERPERSONAL FACTORS</w:t>
                        </w:r>
                      </w:p>
                    </w:txbxContent>
                  </v:textbox>
                </v:rect>
                <v:rect id="Rectangle 1954405982" o:spid="_x0000_s1034" style="position:absolute;left:76;top:152;width:68101;height:4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" fillcolor="black [3213]" strokecolor="black [3213]" strokeweight="1pt">
                  <v:textbox>
                    <w:txbxContent>
                      <w:p w14:paraId="29FBAE35" w14:textId="10D9CAF6" w:rsidR="00FD0809" w:rsidRPr="00277D75" w:rsidRDefault="00AD4DF4" w:rsidP="00FD0809">
                        <w:pPr>
                          <w:jc w:val="center"/>
                          <w:rPr>
                            <w:rFonts w:ascii="Arial" w:hAnsi="Arial" w:cs="Arial"/>
                            <w:color w:val="FFFFFF" w:themeColor="ligh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OMMUNITY FACTORS</w:t>
                        </w:r>
                      </w:p>
                      <w:p w14:paraId="3756F9FA" w14:textId="77777777" w:rsidR="00FD0809" w:rsidRPr="00277D75" w:rsidRDefault="00FD0809" w:rsidP="00FD0809">
                        <w:pPr>
                          <w:jc w:val="center"/>
                          <w:rPr>
                            <w:rFonts w:ascii="Arial" w:hAnsi="Arial" w:cs="Arial"/>
                            <w:color w:val="FFFFFF" w:themeColor="light1"/>
                            <w:kern w:val="24"/>
                            <w:sz w:val="16"/>
                            <w:szCs w:val="16"/>
                          </w:rPr>
                        </w:pPr>
                      </w:p>
                      <w:p w14:paraId="1EC0B3AE" w14:textId="77777777" w:rsidR="00FD0809" w:rsidRPr="004E61BF" w:rsidRDefault="00FD0809" w:rsidP="00FD0809">
                        <w:pPr>
                          <w:jc w:val="center"/>
                          <w:rPr>
                            <w:rFonts w:ascii="Arial" w:hAnsi="Arial" w:cs="Arial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2076119890" o:spid="_x0000_s1035" style="position:absolute;left:6879;top:12061;width:54342;height:424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" filled="f" strokecolor="#0d0d0d [3069]" strokeweight="1pt"/>
                <v:rect id="Rectangle 440574076" o:spid="_x0000_s1036" style="position:absolute;left:3396;top:5987;width:61308;height:521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" filled="f" strokecolor="#0d0d0d [3069]" strokeweight="1pt"/>
                <v:rect id="Rectangle 718746280" o:spid="_x0000_s1037" style="position:absolute;top:152;width:68101;height:611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" filled="f" strokecolor="#0d0d0d [3069]" strokeweight="1pt"/>
                <w10:wrap type="tight" anchorx="margin" anchory="margin"/>
              </v:group>
            </w:pict>
          </mc:Fallback>
        </mc:AlternateContent>
      </w:r>
    </w:p>
    <w:p w14:paraId="4E15C769" w14:textId="173C2600" w:rsidR="008E0603" w:rsidRDefault="008E0603"/>
    <w:p w14:paraId="25933082" w14:textId="77777777" w:rsidR="00935644" w:rsidRPr="00935644" w:rsidRDefault="00935644" w:rsidP="00935644"/>
    <w:p w14:paraId="39569DEC" w14:textId="77777777" w:rsidR="00935644" w:rsidRPr="00935644" w:rsidRDefault="00935644" w:rsidP="00935644"/>
    <w:p w14:paraId="3E3F5320" w14:textId="77777777" w:rsidR="00935644" w:rsidRPr="00935644" w:rsidRDefault="00935644" w:rsidP="00935644"/>
    <w:p w14:paraId="1C49BFCD" w14:textId="77777777" w:rsidR="00935644" w:rsidRPr="00935644" w:rsidRDefault="00935644" w:rsidP="00935644"/>
    <w:p w14:paraId="171EB6CB" w14:textId="77777777" w:rsidR="00935644" w:rsidRPr="00935644" w:rsidRDefault="00935644" w:rsidP="00935644"/>
    <w:p w14:paraId="004CE8EE" w14:textId="77777777" w:rsidR="00935644" w:rsidRPr="00935644" w:rsidRDefault="00935644" w:rsidP="00935644"/>
    <w:p w14:paraId="4745E253" w14:textId="77777777" w:rsidR="00935644" w:rsidRPr="00935644" w:rsidRDefault="00935644" w:rsidP="00935644"/>
    <w:p w14:paraId="5EDCE55C" w14:textId="77777777" w:rsidR="00935644" w:rsidRPr="00935644" w:rsidRDefault="00935644" w:rsidP="00935644"/>
    <w:p w14:paraId="55318C18" w14:textId="77777777" w:rsidR="00935644" w:rsidRPr="00935644" w:rsidRDefault="00935644" w:rsidP="00935644"/>
    <w:p w14:paraId="4FD9F822" w14:textId="77777777" w:rsidR="00935644" w:rsidRPr="00935644" w:rsidRDefault="00935644" w:rsidP="00935644"/>
    <w:p w14:paraId="439AEAA0" w14:textId="77777777" w:rsidR="00935644" w:rsidRPr="00935644" w:rsidRDefault="00935644" w:rsidP="00935644"/>
    <w:p w14:paraId="76934A0F" w14:textId="77777777" w:rsidR="00935644" w:rsidRPr="00935644" w:rsidRDefault="00935644" w:rsidP="00935644"/>
    <w:p w14:paraId="3C62C2AE" w14:textId="77777777" w:rsidR="00935644" w:rsidRPr="00935644" w:rsidRDefault="00935644" w:rsidP="00935644"/>
    <w:p w14:paraId="4ECF1EC9" w14:textId="77777777" w:rsidR="00935644" w:rsidRPr="00935644" w:rsidRDefault="00935644" w:rsidP="00935644"/>
    <w:p w14:paraId="050E1EBB" w14:textId="77777777" w:rsidR="00935644" w:rsidRPr="00935644" w:rsidRDefault="00935644" w:rsidP="00935644"/>
    <w:p w14:paraId="480FAE0B" w14:textId="77777777" w:rsidR="00935644" w:rsidRPr="00935644" w:rsidRDefault="00935644" w:rsidP="00935644"/>
    <w:p w14:paraId="119792D4" w14:textId="77777777" w:rsidR="00935644" w:rsidRPr="00935644" w:rsidRDefault="00935644" w:rsidP="00935644"/>
    <w:p w14:paraId="3B10945B" w14:textId="77777777" w:rsidR="00935644" w:rsidRPr="00935644" w:rsidRDefault="00935644" w:rsidP="00935644"/>
    <w:p w14:paraId="6C58FF65" w14:textId="77777777" w:rsidR="00935644" w:rsidRPr="00935644" w:rsidRDefault="00935644" w:rsidP="00935644"/>
    <w:p w14:paraId="2793FF94" w14:textId="77777777" w:rsidR="00935644" w:rsidRPr="00935644" w:rsidRDefault="00935644" w:rsidP="00935644"/>
    <w:p w14:paraId="406F38B7" w14:textId="77777777" w:rsidR="00935644" w:rsidRPr="00935644" w:rsidRDefault="00935644" w:rsidP="00935644"/>
    <w:p w14:paraId="6E3F87AB" w14:textId="77777777" w:rsidR="00935644" w:rsidRPr="00935644" w:rsidRDefault="00935644" w:rsidP="00935644"/>
    <w:p w14:paraId="5E82598B" w14:textId="77777777" w:rsidR="00935644" w:rsidRPr="00935644" w:rsidRDefault="00935644" w:rsidP="00935644"/>
    <w:p w14:paraId="4E7B9D4D" w14:textId="77777777" w:rsidR="00935644" w:rsidRDefault="00935644" w:rsidP="00935644"/>
    <w:p w14:paraId="15D3E332" w14:textId="77777777" w:rsidR="00935644" w:rsidRDefault="00935644" w:rsidP="00935644"/>
    <w:p w14:paraId="61369BEB" w14:textId="070876FE" w:rsidR="00935644" w:rsidRDefault="00935644">
      <w:pPr>
        <w:spacing w:after="160" w:line="259" w:lineRule="auto"/>
      </w:pPr>
      <w:r>
        <w:br w:type="page"/>
      </w:r>
    </w:p>
    <w:p w14:paraId="6AC9A1F9" w14:textId="5C7504BB" w:rsidR="00935644" w:rsidRDefault="003A1702" w:rsidP="003A1702">
      <w:pPr>
        <w:pStyle w:val="Heading2"/>
      </w:pPr>
      <w:bookmarkStart w:id="6" w:name="_Toc191473077"/>
      <w:r>
        <w:lastRenderedPageBreak/>
        <w:t xml:space="preserve">Supplementary Figure 2. Flow </w:t>
      </w:r>
      <w:r w:rsidR="00174976">
        <w:t>diagram of study patients.</w:t>
      </w:r>
      <w:bookmarkEnd w:id="6"/>
    </w:p>
    <w:p w14:paraId="50FCFEE9" w14:textId="7586C883" w:rsidR="00174976" w:rsidRPr="00174976" w:rsidRDefault="00174976" w:rsidP="00174976">
      <w:r>
        <w:rPr>
          <w:noProof/>
          <w14:ligatures w14:val="standardContextual"/>
        </w:rPr>
        <w:drawing>
          <wp:inline distT="0" distB="0" distL="0" distR="0" wp14:anchorId="4EC75302" wp14:editId="1DE43D93">
            <wp:extent cx="5486400" cy="3200400"/>
            <wp:effectExtent l="0" t="0" r="0" b="19050"/>
            <wp:docPr id="1101870540" name="Diagram 1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3" r:lo="rId14" r:qs="rId15" r:cs="rId16"/>
              </a:graphicData>
            </a:graphic>
          </wp:inline>
        </w:drawing>
      </w:r>
    </w:p>
    <w:sectPr w:rsidR="00174976" w:rsidRPr="00174976" w:rsidSect="00401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88C79" w14:textId="77777777" w:rsidR="00616DAF" w:rsidRDefault="00616DAF" w:rsidP="00616DAF">
      <w:r>
        <w:separator/>
      </w:r>
    </w:p>
  </w:endnote>
  <w:endnote w:type="continuationSeparator" w:id="0">
    <w:p w14:paraId="56E80801" w14:textId="77777777" w:rsidR="00616DAF" w:rsidRDefault="00616DAF" w:rsidP="00616D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7E7AF" w14:textId="77777777" w:rsidR="00384FE8" w:rsidRDefault="00384FE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0115210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3FF8CF" w14:textId="686FCC0B" w:rsidR="00BE48D1" w:rsidRPr="00401735" w:rsidRDefault="00BE48D1">
        <w:pPr>
          <w:pStyle w:val="Footer"/>
          <w:jc w:val="center"/>
          <w:rPr>
            <w:rFonts w:ascii="Times New Roman" w:hAnsi="Times New Roman" w:cs="Times New Roman"/>
          </w:rPr>
        </w:pPr>
        <w:r w:rsidRPr="00401735">
          <w:rPr>
            <w:rFonts w:ascii="Times New Roman" w:hAnsi="Times New Roman" w:cs="Times New Roman"/>
          </w:rPr>
          <w:fldChar w:fldCharType="begin"/>
        </w:r>
        <w:r w:rsidRPr="00401735">
          <w:rPr>
            <w:rFonts w:ascii="Times New Roman" w:hAnsi="Times New Roman" w:cs="Times New Roman"/>
          </w:rPr>
          <w:instrText xml:space="preserve"> PAGE   \* MERGEFORMAT </w:instrText>
        </w:r>
        <w:r w:rsidRPr="00401735">
          <w:rPr>
            <w:rFonts w:ascii="Times New Roman" w:hAnsi="Times New Roman" w:cs="Times New Roman"/>
          </w:rPr>
          <w:fldChar w:fldCharType="separate"/>
        </w:r>
        <w:r w:rsidRPr="00401735">
          <w:rPr>
            <w:rFonts w:ascii="Times New Roman" w:hAnsi="Times New Roman" w:cs="Times New Roman"/>
            <w:noProof/>
          </w:rPr>
          <w:t>2</w:t>
        </w:r>
        <w:r w:rsidRPr="0040173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0BC7279" w14:textId="603DD399" w:rsidR="00616DAF" w:rsidRDefault="00616DAF" w:rsidP="00616DAF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444FB9" w14:textId="77777777" w:rsidR="00384FE8" w:rsidRDefault="00384F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1573F" w14:textId="77777777" w:rsidR="00616DAF" w:rsidRDefault="00616DAF" w:rsidP="00616DAF">
      <w:r>
        <w:separator/>
      </w:r>
    </w:p>
  </w:footnote>
  <w:footnote w:type="continuationSeparator" w:id="0">
    <w:p w14:paraId="5D99B482" w14:textId="77777777" w:rsidR="00616DAF" w:rsidRDefault="00616DAF" w:rsidP="00616D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98086C" w14:textId="77777777" w:rsidR="00384FE8" w:rsidRDefault="00384FE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9AA138" w14:textId="77777777" w:rsidR="00384FE8" w:rsidRDefault="00384FE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9EFB9" w14:textId="77777777" w:rsidR="00384FE8" w:rsidRDefault="00384F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603"/>
    <w:rsid w:val="0000750E"/>
    <w:rsid w:val="00174976"/>
    <w:rsid w:val="001B5020"/>
    <w:rsid w:val="001E286B"/>
    <w:rsid w:val="00244CC9"/>
    <w:rsid w:val="002510E6"/>
    <w:rsid w:val="00384FE8"/>
    <w:rsid w:val="0039736B"/>
    <w:rsid w:val="00397470"/>
    <w:rsid w:val="003A1702"/>
    <w:rsid w:val="00401735"/>
    <w:rsid w:val="0041099F"/>
    <w:rsid w:val="00436C4D"/>
    <w:rsid w:val="00442658"/>
    <w:rsid w:val="00477403"/>
    <w:rsid w:val="004B0969"/>
    <w:rsid w:val="00502B28"/>
    <w:rsid w:val="005D6A3E"/>
    <w:rsid w:val="00616DAF"/>
    <w:rsid w:val="00676DA6"/>
    <w:rsid w:val="006D11E2"/>
    <w:rsid w:val="0075347C"/>
    <w:rsid w:val="007A0EDE"/>
    <w:rsid w:val="008529E7"/>
    <w:rsid w:val="008E0603"/>
    <w:rsid w:val="00912C0A"/>
    <w:rsid w:val="00935644"/>
    <w:rsid w:val="009435CB"/>
    <w:rsid w:val="0099141F"/>
    <w:rsid w:val="009D6545"/>
    <w:rsid w:val="00A266A7"/>
    <w:rsid w:val="00A9246D"/>
    <w:rsid w:val="00AD254B"/>
    <w:rsid w:val="00AD4DF4"/>
    <w:rsid w:val="00B341B2"/>
    <w:rsid w:val="00BE48D1"/>
    <w:rsid w:val="00C02895"/>
    <w:rsid w:val="00C32369"/>
    <w:rsid w:val="00CA2601"/>
    <w:rsid w:val="00D06E7C"/>
    <w:rsid w:val="00FD0809"/>
    <w:rsid w:val="00FE0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  <w14:docId w14:val="11CE82E3"/>
  <w15:chartTrackingRefBased/>
  <w15:docId w15:val="{96A4C172-9C96-4F1E-964C-7FAFD60BC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603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616DAF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0EDE"/>
    <w:pPr>
      <w:spacing w:line="360" w:lineRule="auto"/>
      <w:outlineLvl w:val="1"/>
    </w:pPr>
    <w:rPr>
      <w:rFonts w:ascii="Times New Roman" w:hAnsi="Times New Roman" w:cs="Times New Roman"/>
      <w:b/>
      <w:bCs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06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06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6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6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6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6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6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DAF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A0EDE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E06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06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6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6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6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6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6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06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6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6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06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06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06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06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06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6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6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060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075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75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750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0E"/>
    <w:rPr>
      <w:b/>
      <w:bCs/>
      <w:kern w:val="0"/>
      <w:sz w:val="20"/>
      <w:szCs w:val="2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A0EDE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397470"/>
    <w:pPr>
      <w:spacing w:after="100"/>
    </w:pPr>
    <w:rPr>
      <w:rFonts w:ascii="Times New Roman" w:hAnsi="Times New Roman" w:cs="Times New Roman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397470"/>
    <w:pPr>
      <w:spacing w:after="100"/>
      <w:ind w:left="216"/>
    </w:pPr>
    <w:rPr>
      <w:rFonts w:ascii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A0EDE"/>
    <w:rPr>
      <w:color w:val="467886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7A0EDE"/>
    <w:pPr>
      <w:spacing w:after="100" w:line="259" w:lineRule="auto"/>
      <w:ind w:left="440"/>
    </w:pPr>
    <w:rPr>
      <w:rFonts w:eastAsiaTheme="minorEastAsia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16D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6DAF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16D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6DAF"/>
    <w:rPr>
      <w:kern w:val="0"/>
      <w:sz w:val="24"/>
      <w:szCs w:val="24"/>
      <w14:ligatures w14:val="none"/>
    </w:rPr>
  </w:style>
  <w:style w:type="paragraph" w:styleId="NoSpacing">
    <w:name w:val="No Spacing"/>
    <w:uiPriority w:val="1"/>
    <w:qFormat/>
    <w:rsid w:val="00616DAF"/>
    <w:pPr>
      <w:spacing w:after="0" w:line="240" w:lineRule="auto"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9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7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69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6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diagramData" Target="diagrams/data1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microsoft.com/office/2007/relationships/diagramDrawing" Target="diagrams/drawing1.xml"/><Relationship Id="rId2" Type="http://schemas.openxmlformats.org/officeDocument/2006/relationships/styles" Target="styles.xml"/><Relationship Id="rId16" Type="http://schemas.openxmlformats.org/officeDocument/2006/relationships/diagramColors" Target="diagrams/colors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diagramQuickStyle" Target="diagrams/quickStyle1.xml"/><Relationship Id="rId10" Type="http://schemas.openxmlformats.org/officeDocument/2006/relationships/footer" Target="footer2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diagramLayout" Target="diagrams/layout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D2507DA-3602-40C3-8750-86C05DB31DAF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D8FACB9A-8C86-4C9B-B2CD-87997D6DBD2E}">
      <dgm:prSet phldrT="[Text]" custT="1"/>
      <dgm:spPr/>
      <dgm:t>
        <a:bodyPr/>
        <a:lstStyle/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1,123 potential participants identified with valid email addresses</a:t>
          </a:r>
        </a:p>
      </dgm:t>
    </dgm:pt>
    <dgm:pt modelId="{1C5082B0-C19E-422B-9F6D-169F43835C03}" type="parTrans" cxnId="{287908D8-07BA-4CC5-927E-DB1397751A43}">
      <dgm:prSet/>
      <dgm:spPr/>
      <dgm:t>
        <a:bodyPr/>
        <a:lstStyle/>
        <a:p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937C68F-30DC-4DDA-BD07-49F2BEB33370}" type="sibTrans" cxnId="{287908D8-07BA-4CC5-927E-DB1397751A43}">
      <dgm:prSet/>
      <dgm:spPr/>
      <dgm:t>
        <a:bodyPr/>
        <a:lstStyle/>
        <a:p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FC8FEFD-27CA-4203-9EB8-76565DB69A8D}">
      <dgm:prSet phldrT="[Text]" custT="1"/>
      <dgm:spPr/>
      <dgm:t>
        <a:bodyPr/>
        <a:lstStyle/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343 patients started the survey</a:t>
          </a:r>
        </a:p>
      </dgm:t>
    </dgm:pt>
    <dgm:pt modelId="{2691D9DA-DB7B-47A3-955D-7E27CB276F1E}" type="parTrans" cxnId="{A178365F-067C-4E0C-A891-3D63FE69BF9F}">
      <dgm:prSet/>
      <dgm:spPr/>
      <dgm:t>
        <a:bodyPr/>
        <a:lstStyle/>
        <a:p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B761108-9286-4CBD-8578-3C0CB85C8025}" type="sibTrans" cxnId="{A178365F-067C-4E0C-A891-3D63FE69BF9F}">
      <dgm:prSet/>
      <dgm:spPr/>
      <dgm:t>
        <a:bodyPr/>
        <a:lstStyle/>
        <a:p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2AF150F-E754-419F-96A0-7E1F6C78D5D5}">
      <dgm:prSet phldrT="[Text]" custT="1"/>
      <dgm:spPr/>
      <dgm:t>
        <a:bodyPr/>
        <a:lstStyle/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317 patients answered at least one questions </a:t>
          </a:r>
          <a:b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(28% reponse rate)</a:t>
          </a:r>
        </a:p>
      </dgm:t>
    </dgm:pt>
    <dgm:pt modelId="{F1CD62EC-B9C2-41AC-A0FF-4C0085529EE8}" type="parTrans" cxnId="{9404A372-C1A2-4E1E-8F75-DDCB7E42741B}">
      <dgm:prSet/>
      <dgm:spPr/>
      <dgm:t>
        <a:bodyPr/>
        <a:lstStyle/>
        <a:p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6B19DE5-6854-4D70-A4A8-AE43E4F873AE}" type="sibTrans" cxnId="{9404A372-C1A2-4E1E-8F75-DDCB7E42741B}">
      <dgm:prSet/>
      <dgm:spPr/>
      <dgm:t>
        <a:bodyPr/>
        <a:lstStyle/>
        <a:p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BF35CB9-FF22-4A78-9FB0-19A904A32395}" type="pres">
      <dgm:prSet presAssocID="{7D2507DA-3602-40C3-8750-86C05DB31DAF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4CB4D5F6-6B52-4C83-A05C-D2C405576350}" type="pres">
      <dgm:prSet presAssocID="{D8FACB9A-8C86-4C9B-B2CD-87997D6DBD2E}" presName="hierRoot1" presStyleCnt="0">
        <dgm:presLayoutVars>
          <dgm:hierBranch val="init"/>
        </dgm:presLayoutVars>
      </dgm:prSet>
      <dgm:spPr/>
    </dgm:pt>
    <dgm:pt modelId="{47F5525E-61CB-4F5D-AD3D-60ACB8F448DD}" type="pres">
      <dgm:prSet presAssocID="{D8FACB9A-8C86-4C9B-B2CD-87997D6DBD2E}" presName="rootComposite1" presStyleCnt="0"/>
      <dgm:spPr/>
    </dgm:pt>
    <dgm:pt modelId="{CDB0527E-1AB8-4EB7-877C-E54E06F976FB}" type="pres">
      <dgm:prSet presAssocID="{D8FACB9A-8C86-4C9B-B2CD-87997D6DBD2E}" presName="rootText1" presStyleLbl="node0" presStyleIdx="0" presStyleCnt="1">
        <dgm:presLayoutVars>
          <dgm:chPref val="3"/>
        </dgm:presLayoutVars>
      </dgm:prSet>
      <dgm:spPr/>
    </dgm:pt>
    <dgm:pt modelId="{1A4F4D0C-0849-43BC-A222-0E9414568EC5}" type="pres">
      <dgm:prSet presAssocID="{D8FACB9A-8C86-4C9B-B2CD-87997D6DBD2E}" presName="rootConnector1" presStyleLbl="node1" presStyleIdx="0" presStyleCnt="0"/>
      <dgm:spPr/>
    </dgm:pt>
    <dgm:pt modelId="{5210817E-BB05-47E5-B0C6-A564633B9F42}" type="pres">
      <dgm:prSet presAssocID="{D8FACB9A-8C86-4C9B-B2CD-87997D6DBD2E}" presName="hierChild2" presStyleCnt="0"/>
      <dgm:spPr/>
    </dgm:pt>
    <dgm:pt modelId="{67C94919-3152-4230-97B0-8720C5E5642D}" type="pres">
      <dgm:prSet presAssocID="{2691D9DA-DB7B-47A3-955D-7E27CB276F1E}" presName="Name37" presStyleLbl="parChTrans1D2" presStyleIdx="0" presStyleCnt="1"/>
      <dgm:spPr/>
    </dgm:pt>
    <dgm:pt modelId="{0696DC02-E917-4166-B620-E90E0BA01B22}" type="pres">
      <dgm:prSet presAssocID="{8FC8FEFD-27CA-4203-9EB8-76565DB69A8D}" presName="hierRoot2" presStyleCnt="0">
        <dgm:presLayoutVars>
          <dgm:hierBranch val="init"/>
        </dgm:presLayoutVars>
      </dgm:prSet>
      <dgm:spPr/>
    </dgm:pt>
    <dgm:pt modelId="{E0558FAD-A908-402C-BC84-5501F2B1B62D}" type="pres">
      <dgm:prSet presAssocID="{8FC8FEFD-27CA-4203-9EB8-76565DB69A8D}" presName="rootComposite" presStyleCnt="0"/>
      <dgm:spPr/>
    </dgm:pt>
    <dgm:pt modelId="{9032643C-E6C4-4347-A191-C5D209BA97A8}" type="pres">
      <dgm:prSet presAssocID="{8FC8FEFD-27CA-4203-9EB8-76565DB69A8D}" presName="rootText" presStyleLbl="node2" presStyleIdx="0" presStyleCnt="1">
        <dgm:presLayoutVars>
          <dgm:chPref val="3"/>
        </dgm:presLayoutVars>
      </dgm:prSet>
      <dgm:spPr/>
    </dgm:pt>
    <dgm:pt modelId="{5F3BD086-2375-4C65-8E08-8148B28C69FF}" type="pres">
      <dgm:prSet presAssocID="{8FC8FEFD-27CA-4203-9EB8-76565DB69A8D}" presName="rootConnector" presStyleLbl="node2" presStyleIdx="0" presStyleCnt="1"/>
      <dgm:spPr/>
    </dgm:pt>
    <dgm:pt modelId="{2269E89A-097D-4F08-BB5B-0A04B07E119E}" type="pres">
      <dgm:prSet presAssocID="{8FC8FEFD-27CA-4203-9EB8-76565DB69A8D}" presName="hierChild4" presStyleCnt="0"/>
      <dgm:spPr/>
    </dgm:pt>
    <dgm:pt modelId="{0FB4EA6C-064B-49A8-AE22-32B5834C6408}" type="pres">
      <dgm:prSet presAssocID="{F1CD62EC-B9C2-41AC-A0FF-4C0085529EE8}" presName="Name37" presStyleLbl="parChTrans1D3" presStyleIdx="0" presStyleCnt="1"/>
      <dgm:spPr/>
    </dgm:pt>
    <dgm:pt modelId="{B064F1E0-ECF4-4D9E-82BF-7FCFB66BA030}" type="pres">
      <dgm:prSet presAssocID="{42AF150F-E754-419F-96A0-7E1F6C78D5D5}" presName="hierRoot2" presStyleCnt="0">
        <dgm:presLayoutVars>
          <dgm:hierBranch val="init"/>
        </dgm:presLayoutVars>
      </dgm:prSet>
      <dgm:spPr/>
    </dgm:pt>
    <dgm:pt modelId="{A4B32E4B-0A42-4469-83D8-CD6F37A61F8C}" type="pres">
      <dgm:prSet presAssocID="{42AF150F-E754-419F-96A0-7E1F6C78D5D5}" presName="rootComposite" presStyleCnt="0"/>
      <dgm:spPr/>
    </dgm:pt>
    <dgm:pt modelId="{1C685940-F02A-4B7F-AE59-5427B9B751A3}" type="pres">
      <dgm:prSet presAssocID="{42AF150F-E754-419F-96A0-7E1F6C78D5D5}" presName="rootText" presStyleLbl="node3" presStyleIdx="0" presStyleCnt="1">
        <dgm:presLayoutVars>
          <dgm:chPref val="3"/>
        </dgm:presLayoutVars>
      </dgm:prSet>
      <dgm:spPr/>
    </dgm:pt>
    <dgm:pt modelId="{5EB34371-F52F-44F3-BB89-912BAB0A26E4}" type="pres">
      <dgm:prSet presAssocID="{42AF150F-E754-419F-96A0-7E1F6C78D5D5}" presName="rootConnector" presStyleLbl="node3" presStyleIdx="0" presStyleCnt="1"/>
      <dgm:spPr/>
    </dgm:pt>
    <dgm:pt modelId="{EA8F0724-4923-444B-BCBD-55A830C3784B}" type="pres">
      <dgm:prSet presAssocID="{42AF150F-E754-419F-96A0-7E1F6C78D5D5}" presName="hierChild4" presStyleCnt="0"/>
      <dgm:spPr/>
    </dgm:pt>
    <dgm:pt modelId="{F70AE561-BA7E-441A-BA00-2D8B2F374E91}" type="pres">
      <dgm:prSet presAssocID="{42AF150F-E754-419F-96A0-7E1F6C78D5D5}" presName="hierChild5" presStyleCnt="0"/>
      <dgm:spPr/>
    </dgm:pt>
    <dgm:pt modelId="{6A2DC770-933B-4717-98A8-912B22F49B74}" type="pres">
      <dgm:prSet presAssocID="{8FC8FEFD-27CA-4203-9EB8-76565DB69A8D}" presName="hierChild5" presStyleCnt="0"/>
      <dgm:spPr/>
    </dgm:pt>
    <dgm:pt modelId="{0283CD5D-A6CC-40D1-8510-EEF2705A29EC}" type="pres">
      <dgm:prSet presAssocID="{D8FACB9A-8C86-4C9B-B2CD-87997D6DBD2E}" presName="hierChild3" presStyleCnt="0"/>
      <dgm:spPr/>
    </dgm:pt>
  </dgm:ptLst>
  <dgm:cxnLst>
    <dgm:cxn modelId="{3BC20713-C820-4648-8D07-F974EFCF97A9}" type="presOf" srcId="{2691D9DA-DB7B-47A3-955D-7E27CB276F1E}" destId="{67C94919-3152-4230-97B0-8720C5E5642D}" srcOrd="0" destOrd="0" presId="urn:microsoft.com/office/officeart/2005/8/layout/orgChart1"/>
    <dgm:cxn modelId="{D79F2D3B-37EC-40E2-9518-9FD9393BA1DE}" type="presOf" srcId="{D8FACB9A-8C86-4C9B-B2CD-87997D6DBD2E}" destId="{CDB0527E-1AB8-4EB7-877C-E54E06F976FB}" srcOrd="0" destOrd="0" presId="urn:microsoft.com/office/officeart/2005/8/layout/orgChart1"/>
    <dgm:cxn modelId="{A178365F-067C-4E0C-A891-3D63FE69BF9F}" srcId="{D8FACB9A-8C86-4C9B-B2CD-87997D6DBD2E}" destId="{8FC8FEFD-27CA-4203-9EB8-76565DB69A8D}" srcOrd="0" destOrd="0" parTransId="{2691D9DA-DB7B-47A3-955D-7E27CB276F1E}" sibTransId="{3B761108-9286-4CBD-8578-3C0CB85C8025}"/>
    <dgm:cxn modelId="{9404A372-C1A2-4E1E-8F75-DDCB7E42741B}" srcId="{8FC8FEFD-27CA-4203-9EB8-76565DB69A8D}" destId="{42AF150F-E754-419F-96A0-7E1F6C78D5D5}" srcOrd="0" destOrd="0" parTransId="{F1CD62EC-B9C2-41AC-A0FF-4C0085529EE8}" sibTransId="{D6B19DE5-6854-4D70-A4A8-AE43E4F873AE}"/>
    <dgm:cxn modelId="{37425991-9D8B-4290-A746-D295A4B6A813}" type="presOf" srcId="{8FC8FEFD-27CA-4203-9EB8-76565DB69A8D}" destId="{5F3BD086-2375-4C65-8E08-8148B28C69FF}" srcOrd="1" destOrd="0" presId="urn:microsoft.com/office/officeart/2005/8/layout/orgChart1"/>
    <dgm:cxn modelId="{7D71D1B0-1AF4-49D3-82A8-A5183EBEE138}" type="presOf" srcId="{42AF150F-E754-419F-96A0-7E1F6C78D5D5}" destId="{1C685940-F02A-4B7F-AE59-5427B9B751A3}" srcOrd="0" destOrd="0" presId="urn:microsoft.com/office/officeart/2005/8/layout/orgChart1"/>
    <dgm:cxn modelId="{F9B530B5-E2D3-454A-8F95-002ACDC213B0}" type="presOf" srcId="{D8FACB9A-8C86-4C9B-B2CD-87997D6DBD2E}" destId="{1A4F4D0C-0849-43BC-A222-0E9414568EC5}" srcOrd="1" destOrd="0" presId="urn:microsoft.com/office/officeart/2005/8/layout/orgChart1"/>
    <dgm:cxn modelId="{CD2684B5-ECF7-4490-8614-85B1E23FB4E1}" type="presOf" srcId="{42AF150F-E754-419F-96A0-7E1F6C78D5D5}" destId="{5EB34371-F52F-44F3-BB89-912BAB0A26E4}" srcOrd="1" destOrd="0" presId="urn:microsoft.com/office/officeart/2005/8/layout/orgChart1"/>
    <dgm:cxn modelId="{AD813BBA-7194-4A3A-8C9E-926BD56A0531}" type="presOf" srcId="{F1CD62EC-B9C2-41AC-A0FF-4C0085529EE8}" destId="{0FB4EA6C-064B-49A8-AE22-32B5834C6408}" srcOrd="0" destOrd="0" presId="urn:microsoft.com/office/officeart/2005/8/layout/orgChart1"/>
    <dgm:cxn modelId="{396DC0C6-291B-49B2-B5FC-CE4E6ED97D89}" type="presOf" srcId="{8FC8FEFD-27CA-4203-9EB8-76565DB69A8D}" destId="{9032643C-E6C4-4347-A191-C5D209BA97A8}" srcOrd="0" destOrd="0" presId="urn:microsoft.com/office/officeart/2005/8/layout/orgChart1"/>
    <dgm:cxn modelId="{287908D8-07BA-4CC5-927E-DB1397751A43}" srcId="{7D2507DA-3602-40C3-8750-86C05DB31DAF}" destId="{D8FACB9A-8C86-4C9B-B2CD-87997D6DBD2E}" srcOrd="0" destOrd="0" parTransId="{1C5082B0-C19E-422B-9F6D-169F43835C03}" sibTransId="{0937C68F-30DC-4DDA-BD07-49F2BEB33370}"/>
    <dgm:cxn modelId="{A89071F7-9D6E-42F6-9A4E-AED265170947}" type="presOf" srcId="{7D2507DA-3602-40C3-8750-86C05DB31DAF}" destId="{3BF35CB9-FF22-4A78-9FB0-19A904A32395}" srcOrd="0" destOrd="0" presId="urn:microsoft.com/office/officeart/2005/8/layout/orgChart1"/>
    <dgm:cxn modelId="{36B01966-A506-4B43-9E16-942616FF9E6B}" type="presParOf" srcId="{3BF35CB9-FF22-4A78-9FB0-19A904A32395}" destId="{4CB4D5F6-6B52-4C83-A05C-D2C405576350}" srcOrd="0" destOrd="0" presId="urn:microsoft.com/office/officeart/2005/8/layout/orgChart1"/>
    <dgm:cxn modelId="{A40C5300-EBF2-4178-B52A-1F93EA69FC72}" type="presParOf" srcId="{4CB4D5F6-6B52-4C83-A05C-D2C405576350}" destId="{47F5525E-61CB-4F5D-AD3D-60ACB8F448DD}" srcOrd="0" destOrd="0" presId="urn:microsoft.com/office/officeart/2005/8/layout/orgChart1"/>
    <dgm:cxn modelId="{41175414-F9C6-4608-84ED-C69C27DC9878}" type="presParOf" srcId="{47F5525E-61CB-4F5D-AD3D-60ACB8F448DD}" destId="{CDB0527E-1AB8-4EB7-877C-E54E06F976FB}" srcOrd="0" destOrd="0" presId="urn:microsoft.com/office/officeart/2005/8/layout/orgChart1"/>
    <dgm:cxn modelId="{856E69FB-A7DA-4FDC-8728-41C84BE4BAAE}" type="presParOf" srcId="{47F5525E-61CB-4F5D-AD3D-60ACB8F448DD}" destId="{1A4F4D0C-0849-43BC-A222-0E9414568EC5}" srcOrd="1" destOrd="0" presId="urn:microsoft.com/office/officeart/2005/8/layout/orgChart1"/>
    <dgm:cxn modelId="{D290829D-9973-464D-89D1-1B4D8F6D8D3C}" type="presParOf" srcId="{4CB4D5F6-6B52-4C83-A05C-D2C405576350}" destId="{5210817E-BB05-47E5-B0C6-A564633B9F42}" srcOrd="1" destOrd="0" presId="urn:microsoft.com/office/officeart/2005/8/layout/orgChart1"/>
    <dgm:cxn modelId="{70BDCC90-A109-4523-A550-A30A2096647B}" type="presParOf" srcId="{5210817E-BB05-47E5-B0C6-A564633B9F42}" destId="{67C94919-3152-4230-97B0-8720C5E5642D}" srcOrd="0" destOrd="0" presId="urn:microsoft.com/office/officeart/2005/8/layout/orgChart1"/>
    <dgm:cxn modelId="{17703758-039C-4180-96C5-A5AAEF9A13A0}" type="presParOf" srcId="{5210817E-BB05-47E5-B0C6-A564633B9F42}" destId="{0696DC02-E917-4166-B620-E90E0BA01B22}" srcOrd="1" destOrd="0" presId="urn:microsoft.com/office/officeart/2005/8/layout/orgChart1"/>
    <dgm:cxn modelId="{34B49A71-ADCB-43C7-8671-691EFCD69292}" type="presParOf" srcId="{0696DC02-E917-4166-B620-E90E0BA01B22}" destId="{E0558FAD-A908-402C-BC84-5501F2B1B62D}" srcOrd="0" destOrd="0" presId="urn:microsoft.com/office/officeart/2005/8/layout/orgChart1"/>
    <dgm:cxn modelId="{46AE5F42-A3FB-4786-8B76-4A92F3F0DFAF}" type="presParOf" srcId="{E0558FAD-A908-402C-BC84-5501F2B1B62D}" destId="{9032643C-E6C4-4347-A191-C5D209BA97A8}" srcOrd="0" destOrd="0" presId="urn:microsoft.com/office/officeart/2005/8/layout/orgChart1"/>
    <dgm:cxn modelId="{E177CBAA-0EF5-4C29-A0B1-3363DBCF9C3C}" type="presParOf" srcId="{E0558FAD-A908-402C-BC84-5501F2B1B62D}" destId="{5F3BD086-2375-4C65-8E08-8148B28C69FF}" srcOrd="1" destOrd="0" presId="urn:microsoft.com/office/officeart/2005/8/layout/orgChart1"/>
    <dgm:cxn modelId="{EF02ED31-FCF9-4B9D-A832-4F8D7608C95A}" type="presParOf" srcId="{0696DC02-E917-4166-B620-E90E0BA01B22}" destId="{2269E89A-097D-4F08-BB5B-0A04B07E119E}" srcOrd="1" destOrd="0" presId="urn:microsoft.com/office/officeart/2005/8/layout/orgChart1"/>
    <dgm:cxn modelId="{72D7D292-5937-4E85-9635-7D7DCF7C9B7E}" type="presParOf" srcId="{2269E89A-097D-4F08-BB5B-0A04B07E119E}" destId="{0FB4EA6C-064B-49A8-AE22-32B5834C6408}" srcOrd="0" destOrd="0" presId="urn:microsoft.com/office/officeart/2005/8/layout/orgChart1"/>
    <dgm:cxn modelId="{975D7434-F959-4505-963A-6EDCF5F8FCAF}" type="presParOf" srcId="{2269E89A-097D-4F08-BB5B-0A04B07E119E}" destId="{B064F1E0-ECF4-4D9E-82BF-7FCFB66BA030}" srcOrd="1" destOrd="0" presId="urn:microsoft.com/office/officeart/2005/8/layout/orgChart1"/>
    <dgm:cxn modelId="{25B967FA-3BB5-4D33-B377-5841021E455E}" type="presParOf" srcId="{B064F1E0-ECF4-4D9E-82BF-7FCFB66BA030}" destId="{A4B32E4B-0A42-4469-83D8-CD6F37A61F8C}" srcOrd="0" destOrd="0" presId="urn:microsoft.com/office/officeart/2005/8/layout/orgChart1"/>
    <dgm:cxn modelId="{52541736-C8B1-4049-B991-80BAC25D8953}" type="presParOf" srcId="{A4B32E4B-0A42-4469-83D8-CD6F37A61F8C}" destId="{1C685940-F02A-4B7F-AE59-5427B9B751A3}" srcOrd="0" destOrd="0" presId="urn:microsoft.com/office/officeart/2005/8/layout/orgChart1"/>
    <dgm:cxn modelId="{0DC52583-508A-4B99-BC65-509B1457ECBD}" type="presParOf" srcId="{A4B32E4B-0A42-4469-83D8-CD6F37A61F8C}" destId="{5EB34371-F52F-44F3-BB89-912BAB0A26E4}" srcOrd="1" destOrd="0" presId="urn:microsoft.com/office/officeart/2005/8/layout/orgChart1"/>
    <dgm:cxn modelId="{14EFF5E2-8796-4209-8443-1B1133BA84C9}" type="presParOf" srcId="{B064F1E0-ECF4-4D9E-82BF-7FCFB66BA030}" destId="{EA8F0724-4923-444B-BCBD-55A830C3784B}" srcOrd="1" destOrd="0" presId="urn:microsoft.com/office/officeart/2005/8/layout/orgChart1"/>
    <dgm:cxn modelId="{AA6665F6-6504-4A52-98EF-324723D6E840}" type="presParOf" srcId="{B064F1E0-ECF4-4D9E-82BF-7FCFB66BA030}" destId="{F70AE561-BA7E-441A-BA00-2D8B2F374E91}" srcOrd="2" destOrd="0" presId="urn:microsoft.com/office/officeart/2005/8/layout/orgChart1"/>
    <dgm:cxn modelId="{2BC1B65A-8844-4DFC-B562-CA4FC9FD567D}" type="presParOf" srcId="{0696DC02-E917-4166-B620-E90E0BA01B22}" destId="{6A2DC770-933B-4717-98A8-912B22F49B74}" srcOrd="2" destOrd="0" presId="urn:microsoft.com/office/officeart/2005/8/layout/orgChart1"/>
    <dgm:cxn modelId="{EBFD93D6-6102-4E80-8DD1-E7CD7DBE826C}" type="presParOf" srcId="{4CB4D5F6-6B52-4C83-A05C-D2C405576350}" destId="{0283CD5D-A6CC-40D1-8510-EEF2705A29EC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7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FB4EA6C-064B-49A8-AE22-32B5834C6408}">
      <dsp:nvSpPr>
        <dsp:cNvPr id="0" name=""/>
        <dsp:cNvSpPr/>
      </dsp:nvSpPr>
      <dsp:spPr>
        <a:xfrm>
          <a:off x="1868578" y="2016686"/>
          <a:ext cx="249891" cy="76633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66334"/>
              </a:lnTo>
              <a:lnTo>
                <a:pt x="249891" y="76633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7C94919-3152-4230-97B0-8720C5E5642D}">
      <dsp:nvSpPr>
        <dsp:cNvPr id="0" name=""/>
        <dsp:cNvSpPr/>
      </dsp:nvSpPr>
      <dsp:spPr>
        <a:xfrm>
          <a:off x="2489236" y="833865"/>
          <a:ext cx="91440" cy="34984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4984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DB0527E-1AB8-4EB7-877C-E54E06F976FB}">
      <dsp:nvSpPr>
        <dsp:cNvPr id="0" name=""/>
        <dsp:cNvSpPr/>
      </dsp:nvSpPr>
      <dsp:spPr>
        <a:xfrm>
          <a:off x="1701984" y="892"/>
          <a:ext cx="1665944" cy="83297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1,123 potential participants identified with valid email addresses</a:t>
          </a:r>
        </a:p>
      </dsp:txBody>
      <dsp:txXfrm>
        <a:off x="1701984" y="892"/>
        <a:ext cx="1665944" cy="832972"/>
      </dsp:txXfrm>
    </dsp:sp>
    <dsp:sp modelId="{9032643C-E6C4-4347-A191-C5D209BA97A8}">
      <dsp:nvSpPr>
        <dsp:cNvPr id="0" name=""/>
        <dsp:cNvSpPr/>
      </dsp:nvSpPr>
      <dsp:spPr>
        <a:xfrm>
          <a:off x="1701984" y="1183713"/>
          <a:ext cx="1665944" cy="83297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343 patients started the survey</a:t>
          </a:r>
        </a:p>
      </dsp:txBody>
      <dsp:txXfrm>
        <a:off x="1701984" y="1183713"/>
        <a:ext cx="1665944" cy="832972"/>
      </dsp:txXfrm>
    </dsp:sp>
    <dsp:sp modelId="{1C685940-F02A-4B7F-AE59-5427B9B751A3}">
      <dsp:nvSpPr>
        <dsp:cNvPr id="0" name=""/>
        <dsp:cNvSpPr/>
      </dsp:nvSpPr>
      <dsp:spPr>
        <a:xfrm>
          <a:off x="2118470" y="2366534"/>
          <a:ext cx="1665944" cy="83297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317 patients answered at least one questions </a:t>
          </a:r>
          <a:b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(28% reponse rate)</a:t>
          </a:r>
        </a:p>
      </dsp:txBody>
      <dsp:txXfrm>
        <a:off x="2118470" y="2366534"/>
        <a:ext cx="1665944" cy="83297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F03B35-828B-4174-B36F-57113DD5A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8</Words>
  <Characters>2269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on, Alexis</dc:creator>
  <cp:keywords/>
  <dc:description/>
  <cp:lastModifiedBy>Larson, Alexis</cp:lastModifiedBy>
  <cp:revision>2</cp:revision>
  <dcterms:created xsi:type="dcterms:W3CDTF">2025-03-04T17:14:00Z</dcterms:created>
  <dcterms:modified xsi:type="dcterms:W3CDTF">2025-03-04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1b86c14-7a6f-495c-8ad3-202986669410_Enabled">
    <vt:lpwstr>true</vt:lpwstr>
  </property>
  <property fmtid="{D5CDD505-2E9C-101B-9397-08002B2CF9AE}" pid="3" name="MSIP_Label_b1b86c14-7a6f-495c-8ad3-202986669410_SetDate">
    <vt:lpwstr>2025-02-21T21:27:44Z</vt:lpwstr>
  </property>
  <property fmtid="{D5CDD505-2E9C-101B-9397-08002B2CF9AE}" pid="4" name="MSIP_Label_b1b86c14-7a6f-495c-8ad3-202986669410_Method">
    <vt:lpwstr>Standard</vt:lpwstr>
  </property>
  <property fmtid="{D5CDD505-2E9C-101B-9397-08002B2CF9AE}" pid="5" name="MSIP_Label_b1b86c14-7a6f-495c-8ad3-202986669410_Name">
    <vt:lpwstr>Internal</vt:lpwstr>
  </property>
  <property fmtid="{D5CDD505-2E9C-101B-9397-08002B2CF9AE}" pid="6" name="MSIP_Label_b1b86c14-7a6f-495c-8ad3-202986669410_SiteId">
    <vt:lpwstr>2596038f-3ea4-4f0c-aed1-066eb6544c3b</vt:lpwstr>
  </property>
  <property fmtid="{D5CDD505-2E9C-101B-9397-08002B2CF9AE}" pid="7" name="MSIP_Label_b1b86c14-7a6f-495c-8ad3-202986669410_ActionId">
    <vt:lpwstr>68b9f395-1d00-4674-88c5-95acee32197e</vt:lpwstr>
  </property>
  <property fmtid="{D5CDD505-2E9C-101B-9397-08002B2CF9AE}" pid="8" name="MSIP_Label_b1b86c14-7a6f-495c-8ad3-202986669410_ContentBits">
    <vt:lpwstr>0</vt:lpwstr>
  </property>
  <property fmtid="{D5CDD505-2E9C-101B-9397-08002B2CF9AE}" pid="9" name="GrammarlyDocumentId">
    <vt:lpwstr>37e15928146323dd3610af8e35c6c1b965a2c740cac692c4a879f3fd85e8bebc</vt:lpwstr>
  </property>
</Properties>
</file>